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0B2" w:rsidRPr="003910B2" w:rsidRDefault="003910B2" w:rsidP="003910B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0" w:name="_GoBack"/>
      <w:r w:rsidRPr="003910B2"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Pr="003910B2">
        <w:rPr>
          <w:rFonts w:ascii="Times New Roman" w:hAnsi="Times New Roman" w:cs="Times New Roman" w:hint="eastAsia"/>
          <w:bCs/>
          <w:sz w:val="24"/>
          <w:szCs w:val="24"/>
        </w:rPr>
        <w:t>table</w:t>
      </w:r>
      <w:r w:rsidRPr="003910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426EC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Pr="003910B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910B2">
        <w:rPr>
          <w:rFonts w:ascii="Times New Roman" w:hAnsi="Times New Roman" w:cs="Times New Roman" w:hint="eastAsia"/>
          <w:sz w:val="24"/>
          <w:szCs w:val="24"/>
        </w:rPr>
        <w:t>NEDD4L-related genes</w:t>
      </w:r>
      <w:r w:rsidRPr="003910B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dash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381"/>
        <w:gridCol w:w="2027"/>
        <w:gridCol w:w="1705"/>
        <w:gridCol w:w="1705"/>
      </w:tblGrid>
      <w:tr w:rsidR="003910B2" w:rsidRPr="00AF06BE" w:rsidTr="003910B2">
        <w:trPr>
          <w:jc w:val="center"/>
        </w:trPr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20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HR (95% CI for HR)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proofErr w:type="spellStart"/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wald.test</w:t>
            </w:r>
            <w:proofErr w:type="spellEnd"/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proofErr w:type="spellStart"/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.value</w:t>
            </w:r>
            <w:proofErr w:type="spellEnd"/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tcBorders>
              <w:top w:val="single" w:sz="12" w:space="0" w:color="auto"/>
            </w:tcBorders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OWAHB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2027" w:type="dxa"/>
            <w:tcBorders>
              <w:top w:val="single" w:sz="12" w:space="0" w:color="auto"/>
            </w:tcBorders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 (0.54-0.68)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50E-1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WDR7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9 (0.63-0.7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90E-1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EPB41L4A_DT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46 (0.38-0.5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10E-14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4orf19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9 (0.51-0.6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40E-14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RBM47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3 (0.44-0.62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00E-14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KAP6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42 (0.33-0.54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7.90E-13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LDH6A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3 (0.55-0.72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00E-12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NR3C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9 (0.51-0.6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30E-12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LC25A4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 (0.42-0.6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70E-12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DKL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4 (0.45-0.64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.60E-12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8 (0.5-0.6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.70E-12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CAT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4 (0.56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.80E-11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LCL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9 (0.5-0.6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6.40E-11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IRF6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1 (0.64-0.7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7.80E-11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ETFDH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 (0.41-0.62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7.90E-11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RY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9 (0.5-0.6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00E-11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HSPA4L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8 (0.49-0.6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00E-10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RNF15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5 (0.57-0.74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30E-10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UH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6 (0.47-0.6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40E-10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HSD17B8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4 (0.45-0.6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50E-10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BAG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47 (0.37-0.5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60E-10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KBTBD3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44 (0.34-0.5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90E-10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STN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2 (0.43-0.64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10E-10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PARGC1A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7 (0.59-0.7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90E-10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TOLLIP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47 (0.37-0.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20E-10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TJP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 (0.51-0.7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50E-10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DS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3 (0.55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90E-10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MPP5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7 (0.47-0.6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6.30E-10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TRIM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3 (0.54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7.60E-10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NUDT7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47 (0.36-0.5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9.10E-10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ENPP4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5 (0.56-0.7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20E-09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CDC12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 (0.39-0.62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00E-09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MEGF9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3 (0.54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10E-09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7 (0.58-0.7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60E-09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TDSPL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6 (0.47-0.6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10E-09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NCR3LG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5 (0.57-0.7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50E-09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ZC2HC1C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46 (0.35-0.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7.00E-09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OQ7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42 (0.32-0.5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7.70E-09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MPP7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4 (0.44-0.6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7.90E-09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GOT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2 (0.52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30E-09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MYO6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4 (0.55-0.74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40E-09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NBEA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 (0.5-0.7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9.70E-09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CAPER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6 (0.46-0.6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1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PT1A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2 (0.52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1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YNJ2BP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6 (0.46-0.6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1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LIN7A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6 (0.69-0.8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5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TP6V1D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1 (0.4-0.64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8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LC30A9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 (0.5-0.72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8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EDA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8 (0.48-0.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9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FBXO34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9 (0.49-0.7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2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OS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7 (0.47-0.6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7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NKIRAS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 (0.39-0.64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8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LEKHA7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7 (0.58-0.7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9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ZNF844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3 (0.53-0.74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5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KIF13B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9 (0.49-0.72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7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DLAT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8 (0.48-0.7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.3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PM1A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8 (0.47-0.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.5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MYO5B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3 (0.53-0.7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.9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GPAT3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 (0.62-0.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5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NDFIP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2 (0.41-0.6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9.00E-0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ERMP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2 (0.52-0.74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3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LGR4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8 (0.59-0.7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3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L2HGDH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1 (0.51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4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CSS3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1 (0.62-0.8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5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ECISBP2L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 (0.5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9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TTC39B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7 (0.46-0.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1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A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2 (0.64-0.82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2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HKB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3 (0.42-0.6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2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RMT9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3 (0.42-0.6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4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GNA1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9 (0.48-0.72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4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P5M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1 (0.39-0.6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6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KBTBD4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2 (0.52-0.74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6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MTURN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5 (0.55-0.7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7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TP10D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5 (0.55-0.7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1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TOX3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2 (0.64-0.82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2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BPGM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5 (0.43-0.6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.1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OGDHL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9 (0.72-0.8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.4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OSBP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 (0.49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.6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GPD1L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 (0.49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6.0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C5D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2 (0.51-0.7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6.1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TBC1D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5 (0.43-0.6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6.80E-0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UGT8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 (0.61-0.8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0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TACC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8 (0.47-0.72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0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ZNF468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9 (0.48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0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HSD11B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8 (0.71-0.8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2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RL6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9 (0.47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4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MPPED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1 (0.38-0.6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5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TBC1D14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1 (0.61-0.8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5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TPN3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9 (0.59-0.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6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DHD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4 (0.53-0.7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7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ZNF684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3 (0.41-0.6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1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TP6V1A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7 (0.56-0.7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2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JADE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3 (0.4-0.6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3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PFIBP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4 (0.54-0.7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5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CAMP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3 (0.53-0.7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5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EX7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9 (0.47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8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IGO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4 (0.53-0.7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1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GPHN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4 (0.53-0.7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4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BF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5 (0.55-0.7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5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DDB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6 (0.44-0.72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8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FREM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8 (0.45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2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PTLC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3 (0.51-0.7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3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IDH3A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5 (0.54-0.7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.9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COC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 (0.48-0.7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6.4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LARGE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8 (0.7-0.8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6.9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D9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2 (0.62-0.8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7.4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NX13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2 (0.5-0.7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4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TP5F1B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3 (0.51-0.7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70E-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ISCA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5 (0.42-0.72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2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LIMA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6 (0.55-0.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4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IVD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 (0.47-0.7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7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T7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6 (0.43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8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MKKS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3 (0.4-0.7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9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EXPH5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4 (0.52-0.7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.9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IPC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7 (0.56-0.8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0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GLRX5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6 (0.42-0.7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1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DGLUCY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9 (0.46-0.7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4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DLG3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8 (0.45-0.7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8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TMEM7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84 (0.77-0.9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9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KIAA1328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2 (0.38-0.7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0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TMEM8B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6 (0.54-0.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0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H2D4A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7 (0.55-0.8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1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TPN2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5 (0.53-0.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4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DAL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3 (0.39-0.7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4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MYRIP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 (0.59-0.8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0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DHRS7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 (0.47-0.7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0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DPH6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46 (0.32-0.6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0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RAP1GAP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7 (0.69-0.8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5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HDAC1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9 (0.45-0.7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.1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LARS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4 (0.52-0.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.7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KLHL26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7 (0.43-0.7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6.2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IRT5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8 (0.44-0.7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6.9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DMAC2L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 (0.46-0.7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7.6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MUC20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8 (0.72-0.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1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NUDT9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8 (0.44-0.7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1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NIPAL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6 (0.42-0.7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80E-0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TRBP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 (0.47-0.7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11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KIF21A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3 (0.63-0.8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11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TSG10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9 (0.45-0.7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12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DCD6IP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3 (0.5-0.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12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CNB1IP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8 (0.55-0.8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13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GPRC5B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6 (0.66-0.8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1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RFGEF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2 (0.6-0.8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1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TPAF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8 (0.44-0.7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2.00E-04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CAD8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2 (0.48-0.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22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RDH1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4 (0.5-0.8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2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RAB11FIP4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 (0.46-0.7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2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BCKDHB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 (0.58-0.8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29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DP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9 (0.44-0.7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29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OXCT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5 (0.65-0.8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3.00E-04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OL4A3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7 (0.66-0.8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3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ECISBP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9 (0.56-0.8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41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NSUN7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2 (0.6-0.8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4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LC16A1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9 (0.56-0.8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79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TMEM38A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2 (0.6-0.8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81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KRBA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2 (0.36-0.7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083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RAB40B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9 (0.55-0.8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11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WH43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1 (0.58-0.87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CNX4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8 (0.53-0.8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1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ZNF664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1 (0.58-0.8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HCHD4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59 (0.42-0.8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23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SLC25A1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3 (0.47-0.8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2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ZNF9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8 (0.53-0.8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3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ZDHHC3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68 (0.53-0.8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3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TP2B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83 (0.73-0.94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3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PRDM4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2 (0.58-0.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3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TM7SF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8 (0.65-0.92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41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FOXI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 (0.54-0.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51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GGT6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9 (0.67-0.9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58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LINC0047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5 (0.61-0.92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CACB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5 (0.61-0.92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6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ILF3_DT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6 (0.62-0.93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08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FAM189A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7 (0.63-0.9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TMEM10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4 (0.58-0.94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C3orf18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6 (0.61-0.95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RALGPS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3 (0.55-0.96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TMEM213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87 (0.77-0.9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TP6V0A4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88 (0.79-0.9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NUPR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83 (0.69-0.9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NRG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73 (0.55-0.98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37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INSYN1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81 (0.66-0.9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ZDHHC23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81 (0.67-0.99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</w:tr>
      <w:tr w:rsidR="003910B2" w:rsidRPr="00AF06BE" w:rsidTr="003910B2">
        <w:trPr>
          <w:jc w:val="center"/>
        </w:trPr>
        <w:tc>
          <w:tcPr>
            <w:tcW w:w="1704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ARNT2</w:t>
            </w:r>
          </w:p>
        </w:tc>
        <w:tc>
          <w:tcPr>
            <w:tcW w:w="1381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2027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87 (0.76-1)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705" w:type="dxa"/>
            <w:vAlign w:val="center"/>
          </w:tcPr>
          <w:p w:rsidR="003910B2" w:rsidRPr="00AF06BE" w:rsidRDefault="003910B2" w:rsidP="00E72DBD">
            <w:pPr>
              <w:jc w:val="center"/>
              <w:rPr>
                <w:rFonts w:ascii="Times New Roman" w:eastAsia="宋体" w:hAnsi="Times New Roman" w:cs="宋体"/>
                <w:color w:val="000000"/>
                <w:sz w:val="18"/>
                <w:szCs w:val="18"/>
              </w:rPr>
            </w:pPr>
            <w:r w:rsidRPr="00AF06BE">
              <w:rPr>
                <w:rFonts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</w:tr>
    </w:tbl>
    <w:p w:rsidR="003910B2" w:rsidRDefault="003910B2"/>
    <w:sectPr w:rsidR="003910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69C5" w:rsidRDefault="007569C5" w:rsidP="003910B2">
      <w:r>
        <w:separator/>
      </w:r>
    </w:p>
  </w:endnote>
  <w:endnote w:type="continuationSeparator" w:id="0">
    <w:p w:rsidR="007569C5" w:rsidRDefault="007569C5" w:rsidP="00391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69C5" w:rsidRDefault="007569C5" w:rsidP="003910B2">
      <w:r>
        <w:separator/>
      </w:r>
    </w:p>
  </w:footnote>
  <w:footnote w:type="continuationSeparator" w:id="0">
    <w:p w:rsidR="007569C5" w:rsidRDefault="007569C5" w:rsidP="00391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B5A"/>
    <w:rsid w:val="003910B2"/>
    <w:rsid w:val="005426EC"/>
    <w:rsid w:val="007569C5"/>
    <w:rsid w:val="00946E4B"/>
    <w:rsid w:val="00AF06BE"/>
    <w:rsid w:val="00FE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06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91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10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91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10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06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91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10B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91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10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54</Words>
  <Characters>6581</Characters>
  <Application>Microsoft Office Word</Application>
  <DocSecurity>0</DocSecurity>
  <Lines>54</Lines>
  <Paragraphs>15</Paragraphs>
  <ScaleCrop>false</ScaleCrop>
  <Company>HP</Company>
  <LinksUpToDate>false</LinksUpToDate>
  <CharactersWithSpaces>7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GY</cp:lastModifiedBy>
  <cp:revision>4</cp:revision>
  <dcterms:created xsi:type="dcterms:W3CDTF">2021-01-15T12:40:00Z</dcterms:created>
  <dcterms:modified xsi:type="dcterms:W3CDTF">2021-05-14T03:03:00Z</dcterms:modified>
</cp:coreProperties>
</file>